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033FA" w:rsidRPr="00167F9E" w:rsidRDefault="008E3C94" w:rsidP="008E3C94">
      <w:pPr>
        <w:spacing w:before="20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167F9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TABLES</w:t>
      </w:r>
    </w:p>
    <w:p w:rsidR="00A033FA" w:rsidRPr="00167F9E" w:rsidRDefault="00417F58" w:rsidP="008E3C94">
      <w:pPr>
        <w:spacing w:before="2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7F9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Table 1.</w:t>
      </w:r>
      <w:r w:rsidRPr="00167F9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A033FA" w:rsidRPr="00167F9E">
        <w:rPr>
          <w:rStyle w:val="bzpyqfadein"/>
          <w:rFonts w:ascii="Times New Roman" w:hAnsi="Times New Roman" w:cs="Times New Roman"/>
          <w:sz w:val="20"/>
          <w:szCs w:val="20"/>
          <w:lang w:val="en-US"/>
        </w:rPr>
        <w:t>Protein concentrations of pollen extracts used for enzyme activity assays</w:t>
      </w:r>
      <w:r w:rsidR="008E3C94" w:rsidRPr="00167F9E">
        <w:rPr>
          <w:rStyle w:val="bzpyqfadein"/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Style w:val="TabloKlavuzu"/>
        <w:tblW w:w="6055" w:type="dxa"/>
        <w:tblLook w:val="04A0" w:firstRow="1" w:lastRow="0" w:firstColumn="1" w:lastColumn="0" w:noHBand="0" w:noVBand="1"/>
      </w:tblPr>
      <w:tblGrid>
        <w:gridCol w:w="1637"/>
        <w:gridCol w:w="4418"/>
      </w:tblGrid>
      <w:tr w:rsidR="00A033FA" w:rsidRPr="00167F9E" w:rsidTr="00A033FA">
        <w:trPr>
          <w:trHeight w:val="252"/>
        </w:trPr>
        <w:tc>
          <w:tcPr>
            <w:tcW w:w="0" w:type="auto"/>
          </w:tcPr>
          <w:p w:rsidR="00A033FA" w:rsidRPr="00167F9E" w:rsidRDefault="00A033FA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Style w:val="bzpyqfadein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0" w:type="auto"/>
          </w:tcPr>
          <w:p w:rsidR="00A033FA" w:rsidRPr="00167F9E" w:rsidRDefault="00A033FA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Style w:val="bzpyqfadein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in concentrati</w:t>
            </w:r>
            <w:r w:rsidRPr="00167F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 (mg mL⁻¹)</w:t>
            </w:r>
          </w:p>
        </w:tc>
      </w:tr>
      <w:tr w:rsidR="00A033FA" w:rsidRPr="00167F9E" w:rsidTr="00A033FA">
        <w:trPr>
          <w:trHeight w:val="252"/>
        </w:trPr>
        <w:tc>
          <w:tcPr>
            <w:tcW w:w="0" w:type="auto"/>
            <w:hideMark/>
          </w:tcPr>
          <w:p w:rsidR="00A033FA" w:rsidRPr="00167F9E" w:rsidRDefault="00A033FA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hideMark/>
          </w:tcPr>
          <w:p w:rsidR="00A033FA" w:rsidRPr="00167F9E" w:rsidRDefault="00A033FA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 ± 0.13</w:t>
            </w:r>
          </w:p>
        </w:tc>
      </w:tr>
      <w:tr w:rsidR="00A033FA" w:rsidRPr="00167F9E" w:rsidTr="00A033FA">
        <w:trPr>
          <w:trHeight w:val="244"/>
        </w:trPr>
        <w:tc>
          <w:tcPr>
            <w:tcW w:w="0" w:type="auto"/>
            <w:hideMark/>
          </w:tcPr>
          <w:p w:rsidR="00A033FA" w:rsidRPr="00167F9E" w:rsidRDefault="00A033FA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°C</w:t>
            </w:r>
          </w:p>
        </w:tc>
        <w:tc>
          <w:tcPr>
            <w:tcW w:w="0" w:type="auto"/>
            <w:hideMark/>
          </w:tcPr>
          <w:p w:rsidR="00A033FA" w:rsidRPr="00167F9E" w:rsidRDefault="00A033FA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 ± 0.19</w:t>
            </w:r>
          </w:p>
        </w:tc>
      </w:tr>
      <w:tr w:rsidR="00A033FA" w:rsidRPr="00167F9E" w:rsidTr="00A033FA">
        <w:trPr>
          <w:trHeight w:val="252"/>
        </w:trPr>
        <w:tc>
          <w:tcPr>
            <w:tcW w:w="0" w:type="auto"/>
            <w:hideMark/>
          </w:tcPr>
          <w:p w:rsidR="00A033FA" w:rsidRPr="00167F9E" w:rsidRDefault="00A033FA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°C</w:t>
            </w:r>
          </w:p>
        </w:tc>
        <w:tc>
          <w:tcPr>
            <w:tcW w:w="0" w:type="auto"/>
            <w:hideMark/>
          </w:tcPr>
          <w:p w:rsidR="00A033FA" w:rsidRPr="00167F9E" w:rsidRDefault="00A033FA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 ± 0.23</w:t>
            </w:r>
          </w:p>
        </w:tc>
      </w:tr>
      <w:tr w:rsidR="00A033FA" w:rsidRPr="00167F9E" w:rsidTr="00A033FA">
        <w:trPr>
          <w:trHeight w:val="252"/>
        </w:trPr>
        <w:tc>
          <w:tcPr>
            <w:tcW w:w="0" w:type="auto"/>
            <w:hideMark/>
          </w:tcPr>
          <w:p w:rsidR="00A033FA" w:rsidRPr="00167F9E" w:rsidRDefault="00A033FA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°C</w:t>
            </w:r>
          </w:p>
        </w:tc>
        <w:tc>
          <w:tcPr>
            <w:tcW w:w="0" w:type="auto"/>
            <w:hideMark/>
          </w:tcPr>
          <w:p w:rsidR="00A033FA" w:rsidRPr="00167F9E" w:rsidRDefault="00A033FA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 ± 0.11</w:t>
            </w:r>
          </w:p>
        </w:tc>
      </w:tr>
    </w:tbl>
    <w:p w:rsidR="008E3C94" w:rsidRPr="00167F9E" w:rsidRDefault="008E3C94" w:rsidP="008E3C94">
      <w:pPr>
        <w:spacing w:before="2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417F58" w:rsidRPr="00167F9E" w:rsidRDefault="00417F58" w:rsidP="008E3C94">
      <w:pPr>
        <w:spacing w:before="2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7F9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Table 2.</w:t>
      </w:r>
      <w:r w:rsidRPr="00167F9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167F9E">
        <w:rPr>
          <w:rStyle w:val="bzpyqfadein"/>
          <w:rFonts w:ascii="Times New Roman" w:hAnsi="Times New Roman" w:cs="Times New Roman"/>
          <w:sz w:val="20"/>
          <w:szCs w:val="20"/>
          <w:lang w:val="en-US"/>
        </w:rPr>
        <w:t>Protein concentrations of cytosolic and membrane pollen extracts used for immunoblot analyses.</w:t>
      </w:r>
    </w:p>
    <w:tbl>
      <w:tblPr>
        <w:tblStyle w:val="TabloKlavuzu"/>
        <w:tblW w:w="6055" w:type="dxa"/>
        <w:tblLook w:val="04A0" w:firstRow="1" w:lastRow="0" w:firstColumn="1" w:lastColumn="0" w:noHBand="0" w:noVBand="1"/>
      </w:tblPr>
      <w:tblGrid>
        <w:gridCol w:w="1637"/>
        <w:gridCol w:w="2209"/>
        <w:gridCol w:w="2209"/>
      </w:tblGrid>
      <w:tr w:rsidR="00417F58" w:rsidRPr="00167F9E" w:rsidTr="009D1B62">
        <w:trPr>
          <w:trHeight w:val="252"/>
        </w:trPr>
        <w:tc>
          <w:tcPr>
            <w:tcW w:w="0" w:type="auto"/>
          </w:tcPr>
          <w:p w:rsidR="00417F58" w:rsidRPr="00167F9E" w:rsidRDefault="00417F58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Style w:val="bzpyqfadein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0" w:type="auto"/>
            <w:gridSpan w:val="2"/>
          </w:tcPr>
          <w:p w:rsidR="00417F58" w:rsidRPr="00167F9E" w:rsidRDefault="00417F58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Style w:val="bzpyqfadein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in concentrati</w:t>
            </w:r>
            <w:r w:rsidRPr="00167F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 (mg mL⁻¹)</w:t>
            </w:r>
          </w:p>
        </w:tc>
      </w:tr>
      <w:tr w:rsidR="00417F58" w:rsidRPr="00167F9E" w:rsidTr="0025099F">
        <w:trPr>
          <w:trHeight w:val="252"/>
        </w:trPr>
        <w:tc>
          <w:tcPr>
            <w:tcW w:w="0" w:type="auto"/>
          </w:tcPr>
          <w:p w:rsidR="00417F58" w:rsidRPr="00167F9E" w:rsidRDefault="00417F58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17F58" w:rsidRPr="00167F9E" w:rsidRDefault="00417F58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rane</w:t>
            </w:r>
          </w:p>
        </w:tc>
        <w:tc>
          <w:tcPr>
            <w:tcW w:w="0" w:type="auto"/>
          </w:tcPr>
          <w:p w:rsidR="00417F58" w:rsidRPr="00167F9E" w:rsidRDefault="00417F58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sol</w:t>
            </w:r>
          </w:p>
        </w:tc>
      </w:tr>
      <w:tr w:rsidR="00417F58" w:rsidRPr="00167F9E" w:rsidTr="0025099F">
        <w:trPr>
          <w:trHeight w:val="252"/>
        </w:trPr>
        <w:tc>
          <w:tcPr>
            <w:tcW w:w="0" w:type="auto"/>
          </w:tcPr>
          <w:p w:rsidR="00417F58" w:rsidRPr="00167F9E" w:rsidRDefault="00417F58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</w:tcPr>
          <w:p w:rsidR="00417F58" w:rsidRPr="00167F9E" w:rsidRDefault="00417F58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5 ± 1.36</w:t>
            </w:r>
          </w:p>
        </w:tc>
        <w:tc>
          <w:tcPr>
            <w:tcW w:w="0" w:type="auto"/>
          </w:tcPr>
          <w:p w:rsidR="00417F58" w:rsidRPr="00167F9E" w:rsidRDefault="00417F58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2 ± 1.28</w:t>
            </w:r>
          </w:p>
        </w:tc>
      </w:tr>
      <w:tr w:rsidR="00417F58" w:rsidRPr="00167F9E" w:rsidTr="0025099F">
        <w:trPr>
          <w:trHeight w:val="252"/>
        </w:trPr>
        <w:tc>
          <w:tcPr>
            <w:tcW w:w="0" w:type="auto"/>
          </w:tcPr>
          <w:p w:rsidR="00417F58" w:rsidRPr="00167F9E" w:rsidRDefault="00417F58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°C</w:t>
            </w:r>
          </w:p>
        </w:tc>
        <w:tc>
          <w:tcPr>
            <w:tcW w:w="0" w:type="auto"/>
          </w:tcPr>
          <w:p w:rsidR="00417F58" w:rsidRPr="00167F9E" w:rsidRDefault="00417F58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7 ± 2.02</w:t>
            </w:r>
          </w:p>
        </w:tc>
        <w:tc>
          <w:tcPr>
            <w:tcW w:w="0" w:type="auto"/>
          </w:tcPr>
          <w:p w:rsidR="00417F58" w:rsidRPr="00167F9E" w:rsidRDefault="00417F58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1 ± 1.33</w:t>
            </w:r>
          </w:p>
        </w:tc>
      </w:tr>
      <w:tr w:rsidR="00417F58" w:rsidRPr="00167F9E" w:rsidTr="0025099F">
        <w:trPr>
          <w:trHeight w:val="252"/>
        </w:trPr>
        <w:tc>
          <w:tcPr>
            <w:tcW w:w="0" w:type="auto"/>
          </w:tcPr>
          <w:p w:rsidR="00417F58" w:rsidRPr="00167F9E" w:rsidRDefault="00417F58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°C</w:t>
            </w:r>
          </w:p>
        </w:tc>
        <w:tc>
          <w:tcPr>
            <w:tcW w:w="0" w:type="auto"/>
          </w:tcPr>
          <w:p w:rsidR="00417F58" w:rsidRPr="00167F9E" w:rsidRDefault="00417F58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4 ± 1.24</w:t>
            </w:r>
          </w:p>
        </w:tc>
        <w:tc>
          <w:tcPr>
            <w:tcW w:w="0" w:type="auto"/>
          </w:tcPr>
          <w:p w:rsidR="00417F58" w:rsidRPr="00167F9E" w:rsidRDefault="00417F58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8 ± 1.29</w:t>
            </w:r>
          </w:p>
        </w:tc>
      </w:tr>
      <w:tr w:rsidR="00417F58" w:rsidRPr="00167F9E" w:rsidTr="0025099F">
        <w:trPr>
          <w:trHeight w:val="252"/>
        </w:trPr>
        <w:tc>
          <w:tcPr>
            <w:tcW w:w="0" w:type="auto"/>
          </w:tcPr>
          <w:p w:rsidR="00417F58" w:rsidRPr="00167F9E" w:rsidRDefault="00417F58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°C</w:t>
            </w:r>
          </w:p>
        </w:tc>
        <w:tc>
          <w:tcPr>
            <w:tcW w:w="0" w:type="auto"/>
          </w:tcPr>
          <w:p w:rsidR="00417F58" w:rsidRPr="00167F9E" w:rsidRDefault="00417F58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 ± 1.76</w:t>
            </w:r>
          </w:p>
        </w:tc>
        <w:tc>
          <w:tcPr>
            <w:tcW w:w="0" w:type="auto"/>
          </w:tcPr>
          <w:p w:rsidR="00417F58" w:rsidRPr="00167F9E" w:rsidRDefault="00417F58" w:rsidP="008E3C94">
            <w:pPr>
              <w:spacing w:befor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7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5 ± 1.34</w:t>
            </w:r>
          </w:p>
        </w:tc>
      </w:tr>
    </w:tbl>
    <w:p w:rsidR="00167F9E" w:rsidRPr="00167F9E" w:rsidRDefault="00167F9E" w:rsidP="008E3C94">
      <w:pPr>
        <w:spacing w:before="2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67F9E" w:rsidRPr="00167F9E" w:rsidRDefault="00167F9E" w:rsidP="008E3C94">
      <w:pPr>
        <w:spacing w:before="2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67F9E" w:rsidRPr="00167F9E" w:rsidRDefault="00167F9E" w:rsidP="008E3C94">
      <w:pPr>
        <w:spacing w:before="2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67F9E" w:rsidRPr="00167F9E" w:rsidRDefault="00167F9E" w:rsidP="008E3C94">
      <w:pPr>
        <w:spacing w:before="2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67F9E" w:rsidRPr="00167F9E" w:rsidRDefault="00167F9E" w:rsidP="008E3C94">
      <w:pPr>
        <w:spacing w:before="2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67F9E" w:rsidRPr="00167F9E" w:rsidRDefault="00167F9E" w:rsidP="008E3C94">
      <w:pPr>
        <w:spacing w:before="2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67F9E" w:rsidRPr="00167F9E" w:rsidRDefault="00167F9E" w:rsidP="008E3C94">
      <w:pPr>
        <w:spacing w:before="2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67F9E" w:rsidRPr="00167F9E" w:rsidRDefault="00167F9E" w:rsidP="008E3C94">
      <w:pPr>
        <w:spacing w:before="2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67F9E" w:rsidRPr="00167F9E" w:rsidRDefault="00167F9E" w:rsidP="008E3C94">
      <w:pPr>
        <w:spacing w:before="2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67F9E" w:rsidRPr="00167F9E" w:rsidRDefault="00167F9E" w:rsidP="008E3C94">
      <w:pPr>
        <w:spacing w:before="2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67F9E" w:rsidRPr="00167F9E" w:rsidRDefault="00167F9E" w:rsidP="008E3C94">
      <w:pPr>
        <w:spacing w:before="2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67F9E" w:rsidRPr="00167F9E" w:rsidRDefault="00167F9E" w:rsidP="008E3C94">
      <w:pPr>
        <w:spacing w:before="2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5548" w:rsidRPr="00167F9E" w:rsidRDefault="00BA5548" w:rsidP="008E3C94">
      <w:pPr>
        <w:spacing w:before="2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7F9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Supplementary Table 3.</w:t>
      </w:r>
      <w:r w:rsidR="001C2AC5" w:rsidRPr="00167F9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1C2AC5" w:rsidRPr="00167F9E">
        <w:rPr>
          <w:rStyle w:val="bzpyqfadein"/>
          <w:rFonts w:ascii="Times New Roman" w:hAnsi="Times New Roman" w:cs="Times New Roman"/>
          <w:sz w:val="20"/>
          <w:szCs w:val="20"/>
          <w:lang w:val="en-US"/>
        </w:rPr>
        <w:t>Raw dataset used for heatmap analysis.</w:t>
      </w:r>
    </w:p>
    <w:tbl>
      <w:tblPr>
        <w:tblStyle w:val="TabloKlavuzu"/>
        <w:tblW w:w="8991" w:type="dxa"/>
        <w:tblLook w:val="04A0" w:firstRow="1" w:lastRow="0" w:firstColumn="1" w:lastColumn="0" w:noHBand="0" w:noVBand="1"/>
      </w:tblPr>
      <w:tblGrid>
        <w:gridCol w:w="4575"/>
        <w:gridCol w:w="1472"/>
        <w:gridCol w:w="1472"/>
        <w:gridCol w:w="1472"/>
      </w:tblGrid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5 ℃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0 ℃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 ℃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8E3C94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ollen germination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3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75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82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8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92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93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8E3C94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ollen tube length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4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189517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9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6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74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1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167F9E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Newly secreted cell 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w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all material 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t apex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3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4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7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71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77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167F9E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Newly secreted cell 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w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ll material along the tube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val="en-US" w:eastAsia="tr-TR"/>
                <w14:ligatures w14:val="none"/>
              </w:rPr>
              <w:t>0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val="en-US" w:eastAsia="tr-TR"/>
                <w14:ligatures w14:val="none"/>
              </w:rPr>
              <w:t>38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val="en-US" w:eastAsia="tr-TR"/>
                <w14:ligatures w14:val="none"/>
              </w:rPr>
              <w:t>0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val="en-US" w:eastAsia="tr-TR"/>
                <w14:ligatures w14:val="none"/>
              </w:rPr>
              <w:t>99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val="en-US" w:eastAsia="tr-TR"/>
                <w14:ligatures w14:val="none"/>
              </w:rPr>
              <w:t>0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val="en-US" w:eastAsia="tr-TR"/>
                <w14:ligatures w14:val="none"/>
              </w:rPr>
              <w:t>47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167F9E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Methyl-esterified pectin 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t apex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88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2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8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1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1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9</w:t>
            </w:r>
          </w:p>
        </w:tc>
      </w:tr>
      <w:tr w:rsidR="00167F9E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167F9E" w:rsidRPr="00167F9E" w:rsidRDefault="00167F9E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Methyl-esterified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pectin along the tube</w:t>
            </w:r>
          </w:p>
        </w:tc>
        <w:tc>
          <w:tcPr>
            <w:tcW w:w="1472" w:type="dxa"/>
            <w:noWrap/>
            <w:hideMark/>
          </w:tcPr>
          <w:p w:rsidR="00167F9E" w:rsidRPr="00167F9E" w:rsidRDefault="00167F9E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37</w:t>
            </w:r>
          </w:p>
        </w:tc>
        <w:tc>
          <w:tcPr>
            <w:tcW w:w="1472" w:type="dxa"/>
            <w:noWrap/>
            <w:hideMark/>
          </w:tcPr>
          <w:p w:rsidR="00167F9E" w:rsidRPr="00167F9E" w:rsidRDefault="00167F9E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93</w:t>
            </w:r>
          </w:p>
        </w:tc>
        <w:tc>
          <w:tcPr>
            <w:tcW w:w="1472" w:type="dxa"/>
            <w:noWrap/>
            <w:hideMark/>
          </w:tcPr>
          <w:p w:rsidR="00167F9E" w:rsidRPr="00167F9E" w:rsidRDefault="00167F9E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99</w:t>
            </w:r>
          </w:p>
        </w:tc>
      </w:tr>
      <w:tr w:rsidR="00167F9E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167F9E" w:rsidRPr="00167F9E" w:rsidRDefault="00167F9E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De-esterified acidic pectin 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t apex</w:t>
            </w:r>
          </w:p>
        </w:tc>
        <w:tc>
          <w:tcPr>
            <w:tcW w:w="1472" w:type="dxa"/>
            <w:noWrap/>
            <w:hideMark/>
          </w:tcPr>
          <w:p w:rsidR="00167F9E" w:rsidRPr="00167F9E" w:rsidRDefault="00167F9E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.65</w:t>
            </w:r>
          </w:p>
        </w:tc>
        <w:tc>
          <w:tcPr>
            <w:tcW w:w="1472" w:type="dxa"/>
            <w:noWrap/>
            <w:hideMark/>
          </w:tcPr>
          <w:p w:rsidR="00167F9E" w:rsidRPr="00167F9E" w:rsidRDefault="00167F9E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0.73</w:t>
            </w:r>
          </w:p>
        </w:tc>
        <w:tc>
          <w:tcPr>
            <w:tcW w:w="1472" w:type="dxa"/>
            <w:noWrap/>
            <w:hideMark/>
          </w:tcPr>
          <w:p w:rsidR="00167F9E" w:rsidRPr="00167F9E" w:rsidRDefault="00167F9E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73.24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167F9E" w:rsidRPr="00167F9E" w:rsidRDefault="00167F9E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De-esterified acidic pectin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along the tube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5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7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94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167F9E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allose at apex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29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78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03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90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89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71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167F9E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llose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along the tube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99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2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99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167F9E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ellulose at apex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30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0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21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2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20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7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167F9E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ellulose along the tube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6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3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9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SOD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activity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7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3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11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3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3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9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AT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activity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7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0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3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2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4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0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PX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activity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2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2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73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8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7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75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%DPPH a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tivity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8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8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2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4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8E3C94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Total phenolic compounds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7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8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6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6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5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8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To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tal flavonoid compounds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0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1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7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9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0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8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HSP70 membran</w:t>
            </w:r>
            <w:r w:rsidR="00167F9E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9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1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4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72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5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5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HSP70 </w:t>
            </w:r>
            <w:r w:rsidR="00167F9E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ytosol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4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9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8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0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37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SuSy</w:t>
            </w:r>
            <w:proofErr w:type="spellEnd"/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membran</w:t>
            </w:r>
            <w:r w:rsidR="00167F9E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93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9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87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2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7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0</w:t>
            </w:r>
          </w:p>
        </w:tc>
      </w:tr>
      <w:tr w:rsidR="00BA5548" w:rsidRPr="00167F9E" w:rsidTr="00167F9E">
        <w:trPr>
          <w:trHeight w:val="319"/>
        </w:trPr>
        <w:tc>
          <w:tcPr>
            <w:tcW w:w="4575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SuSy</w:t>
            </w:r>
            <w:proofErr w:type="spellEnd"/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</w:t>
            </w:r>
            <w:r w:rsidR="00167F9E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ytosol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82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78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70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1</w:t>
            </w:r>
          </w:p>
        </w:tc>
        <w:tc>
          <w:tcPr>
            <w:tcW w:w="1472" w:type="dxa"/>
            <w:noWrap/>
            <w:hideMark/>
          </w:tcPr>
          <w:p w:rsidR="00BA5548" w:rsidRPr="00167F9E" w:rsidRDefault="00BA5548" w:rsidP="00167F9E">
            <w:pPr>
              <w:spacing w:befor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7</w:t>
            </w:r>
            <w:r w:rsidR="008E3C94"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167F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1</w:t>
            </w:r>
          </w:p>
        </w:tc>
      </w:tr>
    </w:tbl>
    <w:p w:rsidR="00BA5548" w:rsidRPr="00167F9E" w:rsidRDefault="00BA5548" w:rsidP="008E3C94">
      <w:pPr>
        <w:spacing w:before="2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A5548" w:rsidRPr="00167F9E" w:rsidSect="002C058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3FA"/>
    <w:rsid w:val="00167F9E"/>
    <w:rsid w:val="001C2AC5"/>
    <w:rsid w:val="002C0587"/>
    <w:rsid w:val="002D2DFD"/>
    <w:rsid w:val="00414C6D"/>
    <w:rsid w:val="00417F58"/>
    <w:rsid w:val="004B08DB"/>
    <w:rsid w:val="006248F7"/>
    <w:rsid w:val="007E187B"/>
    <w:rsid w:val="008E3C94"/>
    <w:rsid w:val="009C36CF"/>
    <w:rsid w:val="00A033FA"/>
    <w:rsid w:val="00BA5548"/>
    <w:rsid w:val="00E5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8DE7CE"/>
  <w15:chartTrackingRefBased/>
  <w15:docId w15:val="{EBEEF8DA-7196-064F-89CF-686990985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A03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033F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customStyle="1" w:styleId="bzpyqfadein">
    <w:name w:val="bz_pyq_fadein"/>
    <w:basedOn w:val="VarsaylanParagrafYazTipi"/>
    <w:rsid w:val="00A03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4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ıhan</dc:creator>
  <cp:keywords/>
  <dc:description/>
  <cp:lastModifiedBy>Aslıhan</cp:lastModifiedBy>
  <cp:revision>8</cp:revision>
  <dcterms:created xsi:type="dcterms:W3CDTF">2026-03-13T21:30:00Z</dcterms:created>
  <dcterms:modified xsi:type="dcterms:W3CDTF">2026-03-17T11:30:00Z</dcterms:modified>
</cp:coreProperties>
</file>